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1120" w:rsidRPr="00D87588" w:rsidRDefault="004D1120" w:rsidP="004D1120">
      <w:pPr>
        <w:rPr>
          <w:rFonts w:ascii="Times New Roman" w:hAnsi="Times New Roman" w:cs="Times New Roman"/>
          <w:b/>
          <w:sz w:val="24"/>
          <w:szCs w:val="24"/>
        </w:rPr>
      </w:pPr>
      <w:r w:rsidRPr="00D87588">
        <w:rPr>
          <w:rFonts w:ascii="Times New Roman" w:hAnsi="Times New Roman" w:cs="Times New Roman"/>
          <w:b/>
          <w:sz w:val="24"/>
          <w:szCs w:val="24"/>
        </w:rPr>
        <w:t>Gut microbial taxa among OSAHS groups</w:t>
      </w:r>
    </w:p>
    <w:p w:rsidR="004D1120" w:rsidRPr="00033999" w:rsidRDefault="004D1120" w:rsidP="004D1120">
      <w:pPr>
        <w:autoSpaceDE w:val="0"/>
        <w:autoSpaceDN w:val="0"/>
        <w:adjustRightInd w:val="0"/>
        <w:rPr>
          <w:rFonts w:ascii="Times New Roman" w:eastAsia="PMingLiU" w:hAnsi="Times New Roman" w:cs="Times New Roman"/>
          <w:lang w:eastAsia="zh-TW"/>
        </w:rPr>
      </w:pPr>
      <w:r w:rsidRPr="00033999">
        <w:rPr>
          <w:rFonts w:ascii="Times New Roman" w:hAnsi="Times New Roman" w:cs="Times New Roman"/>
          <w:sz w:val="24"/>
          <w:szCs w:val="24"/>
        </w:rPr>
        <w:t>Detailed statistics represented in</w:t>
      </w:r>
      <w:r w:rsidRPr="000339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D69CE" w:rsidRPr="005D69CE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Pr="00033999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>Table 2</w:t>
      </w:r>
      <w:r w:rsidRPr="00033999">
        <w:rPr>
          <w:rFonts w:ascii="Times New Roman" w:hAnsi="Times New Roman" w:cs="Times New Roman"/>
          <w:sz w:val="24"/>
        </w:rPr>
        <w:t xml:space="preserve"> and described</w:t>
      </w:r>
      <w:r w:rsidRPr="00033999">
        <w:rPr>
          <w:rFonts w:ascii="Times New Roman" w:hAnsi="Times New Roman" w:cs="Times New Roman"/>
          <w:sz w:val="24"/>
          <w:szCs w:val="24"/>
        </w:rPr>
        <w:t xml:space="preserve"> in Figure 1A of the Results section.</w:t>
      </w:r>
    </w:p>
    <w:p w:rsidR="004D1120" w:rsidRDefault="004D1120" w:rsidP="004D1120">
      <w:pPr>
        <w:spacing w:line="480" w:lineRule="auto"/>
        <w:rPr>
          <w:rFonts w:ascii="Times New Roman" w:eastAsia="PMingLiU" w:hAnsi="Times New Roman" w:cs="Times New Roman"/>
          <w:b/>
          <w:sz w:val="24"/>
          <w:szCs w:val="24"/>
          <w:lang w:val="en-GB" w:eastAsia="zh-TW"/>
        </w:rPr>
      </w:pPr>
    </w:p>
    <w:p w:rsidR="00F057D6" w:rsidRPr="004D1120" w:rsidRDefault="005D69CE" w:rsidP="004D1120">
      <w:pPr>
        <w:spacing w:line="480" w:lineRule="auto"/>
        <w:rPr>
          <w:rFonts w:ascii="Times New Roman" w:eastAsia="PMingLiU" w:hAnsi="Times New Roman" w:cs="Times New Roman"/>
          <w:b/>
          <w:sz w:val="24"/>
          <w:szCs w:val="24"/>
          <w:lang w:val="en-GB" w:eastAsia="zh-TW"/>
        </w:rPr>
      </w:pPr>
      <w:r w:rsidRPr="005D69CE">
        <w:rPr>
          <w:rFonts w:ascii="Times New Roman" w:eastAsia="PMingLiU" w:hAnsi="Times New Roman" w:cs="Times New Roman"/>
          <w:b/>
          <w:sz w:val="24"/>
          <w:szCs w:val="24"/>
          <w:lang w:val="en-GB" w:eastAsia="zh-TW"/>
        </w:rPr>
        <w:t xml:space="preserve">Supplementary </w:t>
      </w:r>
      <w:r w:rsidR="004D1120" w:rsidRPr="00033999">
        <w:rPr>
          <w:rFonts w:ascii="Times New Roman" w:eastAsia="PMingLiU" w:hAnsi="Times New Roman" w:cs="Times New Roman"/>
          <w:b/>
          <w:sz w:val="24"/>
          <w:szCs w:val="24"/>
          <w:lang w:val="en-GB" w:eastAsia="zh-TW"/>
        </w:rPr>
        <w:t xml:space="preserve">Table 2. Relative abundances of the </w:t>
      </w:r>
      <w:proofErr w:type="spellStart"/>
      <w:r w:rsidR="004D1120" w:rsidRPr="00033999">
        <w:rPr>
          <w:rFonts w:ascii="Times New Roman" w:eastAsia="PMingLiU" w:hAnsi="Times New Roman" w:cs="Times New Roman"/>
          <w:b/>
          <w:sz w:val="24"/>
          <w:szCs w:val="24"/>
          <w:lang w:val="en-GB" w:eastAsia="zh-TW"/>
        </w:rPr>
        <w:t>fecal</w:t>
      </w:r>
      <w:proofErr w:type="spellEnd"/>
      <w:r w:rsidR="004D1120" w:rsidRPr="00033999">
        <w:rPr>
          <w:rFonts w:ascii="Times New Roman" w:eastAsia="PMingLiU" w:hAnsi="Times New Roman" w:cs="Times New Roman"/>
          <w:b/>
          <w:sz w:val="24"/>
          <w:szCs w:val="24"/>
          <w:lang w:val="en-GB" w:eastAsia="zh-TW"/>
        </w:rPr>
        <w:t xml:space="preserve"> taxa at genera level in </w:t>
      </w:r>
      <w:r w:rsidR="004D1120" w:rsidRPr="00033999">
        <w:rPr>
          <w:rFonts w:ascii="Times New Roman" w:hAnsi="Times New Roman" w:cs="Times New Roman"/>
          <w:b/>
          <w:kern w:val="0"/>
          <w:sz w:val="24"/>
          <w:szCs w:val="24"/>
        </w:rPr>
        <w:t>patients with</w:t>
      </w:r>
      <w:r w:rsidR="004D1120" w:rsidRPr="004D1120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 xml:space="preserve"> </w:t>
      </w:r>
      <w:r w:rsidR="004D1120" w:rsidRPr="00033999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obstructive</w:t>
      </w:r>
      <w:r w:rsidR="004D1120" w:rsidRPr="004D1120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 xml:space="preserve"> </w:t>
      </w:r>
      <w:r w:rsidR="004D1120" w:rsidRPr="00033999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sleep apnea-hypopnea syndrome (OSAHS)</w:t>
      </w:r>
      <w:r w:rsidR="004D1120" w:rsidRPr="00033999">
        <w:rPr>
          <w:rFonts w:ascii="Times New Roman" w:eastAsia="PMingLiU" w:hAnsi="Times New Roman" w:cs="Times New Roman"/>
          <w:b/>
          <w:sz w:val="24"/>
          <w:szCs w:val="24"/>
          <w:lang w:val="en-GB" w:eastAsia="zh-TW"/>
        </w:rPr>
        <w:t xml:space="preserve"> and controls.</w:t>
      </w:r>
    </w:p>
    <w:tbl>
      <w:tblPr>
        <w:tblpPr w:leftFromText="180" w:rightFromText="180" w:vertAnchor="page" w:horzAnchor="margin" w:tblpXSpec="center" w:tblpY="3161"/>
        <w:tblW w:w="113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11"/>
        <w:gridCol w:w="1866"/>
        <w:gridCol w:w="1866"/>
        <w:gridCol w:w="1866"/>
        <w:gridCol w:w="71"/>
        <w:gridCol w:w="759"/>
        <w:gridCol w:w="851"/>
        <w:gridCol w:w="850"/>
      </w:tblGrid>
      <w:tr w:rsidR="000C3059" w:rsidRPr="00033999" w:rsidTr="004D1120">
        <w:trPr>
          <w:trHeight w:val="236"/>
        </w:trPr>
        <w:tc>
          <w:tcPr>
            <w:tcW w:w="32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 xml:space="preserve">　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 xml:space="preserve">　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 xml:space="preserve">　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 xml:space="preserve">　</w:t>
            </w:r>
          </w:p>
        </w:tc>
        <w:tc>
          <w:tcPr>
            <w:tcW w:w="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 xml:space="preserve">　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 xml:space="preserve">　</w:t>
            </w:r>
          </w:p>
        </w:tc>
      </w:tr>
      <w:tr w:rsidR="000C3059" w:rsidRPr="00033999" w:rsidTr="004D1120">
        <w:trPr>
          <w:trHeight w:val="249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559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Relative abundance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 xml:space="preserve">　</w:t>
            </w:r>
          </w:p>
        </w:tc>
        <w:tc>
          <w:tcPr>
            <w:tcW w:w="246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  <w:t>P</w:t>
            </w:r>
          </w:p>
        </w:tc>
      </w:tr>
      <w:tr w:rsidR="00033999" w:rsidRPr="00033999" w:rsidTr="004D1120">
        <w:trPr>
          <w:trHeight w:val="249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Contro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Group1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Group2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C vs G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C vs G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G1 vs G2</w:t>
            </w:r>
          </w:p>
        </w:tc>
      </w:tr>
      <w:tr w:rsidR="00033999" w:rsidRPr="00033999" w:rsidTr="004D1120">
        <w:trPr>
          <w:trHeight w:val="236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</w:pPr>
            <w:proofErr w:type="spellStart"/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  <w:t>Porphyromonas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502000±0.037042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873000±0.049789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709000±0.0488799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</w:t>
            </w:r>
            <w:r w:rsidR="00E372B7"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4</w:t>
            </w: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5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2384</w:t>
            </w:r>
          </w:p>
        </w:tc>
      </w:tr>
      <w:tr w:rsidR="00033999" w:rsidRPr="00033999" w:rsidTr="004D1120">
        <w:trPr>
          <w:trHeight w:val="22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</w:pPr>
            <w:proofErr w:type="spellStart"/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  <w:t>Aggregatibacter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32297±0.001437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62696±0.003960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59861±0.004297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2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1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1.0000</w:t>
            </w:r>
          </w:p>
        </w:tc>
      </w:tr>
      <w:tr w:rsidR="00033999" w:rsidRPr="00033999" w:rsidTr="004D1120">
        <w:trPr>
          <w:trHeight w:val="22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  <w:t>Treponem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11629±0.001024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29707±0.002510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42837±0.0017246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7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3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1.0000</w:t>
            </w:r>
          </w:p>
        </w:tc>
      </w:tr>
      <w:tr w:rsidR="00033999" w:rsidRPr="00033999" w:rsidTr="004D1120">
        <w:trPr>
          <w:trHeight w:val="22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</w:pPr>
            <w:proofErr w:type="spellStart"/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  <w:t>Abiotrophia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1635±0.000240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5589±0.000251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12483±0.0006138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6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2061</w:t>
            </w:r>
          </w:p>
        </w:tc>
      </w:tr>
      <w:tr w:rsidR="00033999" w:rsidRPr="00033999" w:rsidTr="004D1120">
        <w:trPr>
          <w:trHeight w:val="22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</w:pPr>
            <w:proofErr w:type="spellStart"/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  <w:t>Hydrotalea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193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6488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48±0.000000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6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1.0000</w:t>
            </w:r>
          </w:p>
        </w:tc>
      </w:tr>
      <w:tr w:rsidR="00033999" w:rsidRPr="00033999" w:rsidTr="004D1120">
        <w:trPr>
          <w:trHeight w:val="22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  <w:t>Klebsiell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888±0.000062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92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950±0.0000268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1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290</w:t>
            </w:r>
          </w:p>
        </w:tc>
      </w:tr>
      <w:tr w:rsidR="00033999" w:rsidRPr="00033999" w:rsidTr="004D1120">
        <w:trPr>
          <w:trHeight w:val="22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</w:pPr>
            <w:proofErr w:type="spellStart"/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  <w:t>Schlegelella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199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601±0.000000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9023</w:t>
            </w:r>
          </w:p>
        </w:tc>
      </w:tr>
      <w:tr w:rsidR="00033999" w:rsidRPr="00033999" w:rsidTr="004D1120">
        <w:trPr>
          <w:trHeight w:val="22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</w:pPr>
            <w:proofErr w:type="spellStart"/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  <w:t>Kingella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758±0.000026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143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454±0.000021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3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9083</w:t>
            </w:r>
          </w:p>
        </w:tc>
      </w:tr>
      <w:tr w:rsidR="00033999" w:rsidRPr="00033999" w:rsidTr="004D1120">
        <w:trPr>
          <w:trHeight w:val="22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</w:pPr>
            <w:proofErr w:type="spellStart"/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  <w:t>Fusicatenibacter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308±0.000016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137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42±0.000000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8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3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1.0000</w:t>
            </w:r>
          </w:p>
        </w:tc>
      </w:tr>
      <w:tr w:rsidR="00033999" w:rsidRPr="00033999" w:rsidTr="004D1120">
        <w:trPr>
          <w:trHeight w:val="22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</w:pPr>
            <w:proofErr w:type="spellStart"/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  <w:t>Mobiluncus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171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83±0.000000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2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25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2887</w:t>
            </w:r>
          </w:p>
        </w:tc>
      </w:tr>
      <w:tr w:rsidR="00033999" w:rsidRPr="00033999" w:rsidTr="004D1120">
        <w:trPr>
          <w:trHeight w:val="22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  <w:t>f__</w:t>
            </w:r>
            <w:proofErr w:type="spellStart"/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  <w:t>Clostridiaceae</w:t>
            </w:r>
            <w:proofErr w:type="spellEnd"/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  <w:t xml:space="preserve"> 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718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1.0000</w:t>
            </w:r>
          </w:p>
        </w:tc>
      </w:tr>
      <w:tr w:rsidR="00033999" w:rsidRPr="00033999" w:rsidTr="004D1120">
        <w:trPr>
          <w:trHeight w:val="22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</w:pPr>
            <w:proofErr w:type="spellStart"/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  <w:t>Fluviicola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553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1.0000</w:t>
            </w:r>
          </w:p>
        </w:tc>
      </w:tr>
      <w:tr w:rsidR="00033999" w:rsidRPr="00033999" w:rsidTr="004D1120">
        <w:trPr>
          <w:trHeight w:val="22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  <w:t>Clostridium I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497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1.0000</w:t>
            </w:r>
          </w:p>
        </w:tc>
      </w:tr>
      <w:tr w:rsidR="00033999" w:rsidRPr="00033999" w:rsidTr="004D1120">
        <w:trPr>
          <w:trHeight w:val="22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</w:pPr>
            <w:proofErr w:type="spellStart"/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  <w:t>p__Actinobacteria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423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1.0000</w:t>
            </w:r>
          </w:p>
        </w:tc>
      </w:tr>
      <w:tr w:rsidR="00033999" w:rsidRPr="00033999" w:rsidTr="004D1120">
        <w:trPr>
          <w:trHeight w:val="22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  <w:t>o__</w:t>
            </w:r>
            <w:proofErr w:type="spellStart"/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  <w:t>Acidimicrobiales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310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1.0000</w:t>
            </w:r>
          </w:p>
        </w:tc>
      </w:tr>
      <w:tr w:rsidR="00033999" w:rsidRPr="00033999" w:rsidTr="004D1120">
        <w:trPr>
          <w:trHeight w:val="22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</w:pPr>
            <w:proofErr w:type="spellStart"/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  <w:t>Parcubacteria_genera_incertae_sedis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168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17±0.000000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1.0000</w:t>
            </w:r>
          </w:p>
        </w:tc>
      </w:tr>
      <w:tr w:rsidR="00033999" w:rsidRPr="00033999" w:rsidTr="004D1120">
        <w:trPr>
          <w:trHeight w:val="22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  <w:t>f__</w:t>
            </w:r>
            <w:proofErr w:type="spellStart"/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  <w:t>Leptotrichiaceae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59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48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4±0.000000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6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1.0000</w:t>
            </w:r>
          </w:p>
        </w:tc>
      </w:tr>
      <w:tr w:rsidR="00033999" w:rsidRPr="00033999" w:rsidTr="004D1120">
        <w:trPr>
          <w:trHeight w:val="22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</w:pPr>
            <w:proofErr w:type="spellStart"/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  <w:t>Lysobacter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169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1.0000</w:t>
            </w:r>
          </w:p>
        </w:tc>
      </w:tr>
      <w:tr w:rsidR="00033999" w:rsidRPr="00033999" w:rsidTr="004D1120">
        <w:trPr>
          <w:trHeight w:val="22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</w:pPr>
            <w:proofErr w:type="spellStart"/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  <w:t>Pirellula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169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1.0000</w:t>
            </w:r>
          </w:p>
        </w:tc>
      </w:tr>
      <w:tr w:rsidR="00033999" w:rsidRPr="00033999" w:rsidTr="004D1120">
        <w:trPr>
          <w:trHeight w:val="22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  <w:t>f__</w:t>
            </w:r>
            <w:proofErr w:type="spellStart"/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  <w:t>Verrucomicrobiaceae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169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1.0000</w:t>
            </w:r>
          </w:p>
        </w:tc>
      </w:tr>
      <w:tr w:rsidR="00033999" w:rsidRPr="00033999" w:rsidTr="004D1120">
        <w:trPr>
          <w:trHeight w:val="22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</w:pPr>
            <w:proofErr w:type="spellStart"/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  <w:t>Rheinheimera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85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10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1.0000</w:t>
            </w:r>
          </w:p>
        </w:tc>
      </w:tr>
      <w:tr w:rsidR="00033999" w:rsidRPr="00033999" w:rsidTr="004D1120">
        <w:trPr>
          <w:trHeight w:val="22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  <w:t>f__</w:t>
            </w:r>
            <w:proofErr w:type="spellStart"/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  <w:t>Geodermatophilaceae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113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1.0000</w:t>
            </w:r>
          </w:p>
        </w:tc>
      </w:tr>
      <w:tr w:rsidR="00033999" w:rsidRPr="00033999" w:rsidTr="004D1120">
        <w:trPr>
          <w:trHeight w:val="22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</w:pPr>
            <w:proofErr w:type="spellStart"/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  <w:t>Methylobacillus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113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1.0000</w:t>
            </w:r>
          </w:p>
        </w:tc>
      </w:tr>
      <w:tr w:rsidR="00033999" w:rsidRPr="00033999" w:rsidTr="004D1120">
        <w:trPr>
          <w:trHeight w:val="22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</w:pPr>
            <w:proofErr w:type="spellStart"/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  <w:t>Anaerococcus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87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1.0000</w:t>
            </w:r>
          </w:p>
        </w:tc>
      </w:tr>
      <w:tr w:rsidR="00033999" w:rsidRPr="00033999" w:rsidTr="004D1120">
        <w:trPr>
          <w:trHeight w:val="22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  <w:t>c__Acidobacteria_Gp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85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1.0000</w:t>
            </w:r>
          </w:p>
        </w:tc>
      </w:tr>
      <w:tr w:rsidR="00033999" w:rsidRPr="00033999" w:rsidTr="004D1120">
        <w:trPr>
          <w:trHeight w:val="22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</w:pPr>
            <w:proofErr w:type="spellStart"/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  <w:t>Aciditerrimonas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85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1.0000</w:t>
            </w:r>
          </w:p>
        </w:tc>
      </w:tr>
      <w:tr w:rsidR="00033999" w:rsidRPr="00033999" w:rsidTr="004D1120">
        <w:trPr>
          <w:trHeight w:val="22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  <w:t>f__</w:t>
            </w:r>
            <w:proofErr w:type="spellStart"/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  <w:t>Parachlamydiaceae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85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1.0000</w:t>
            </w:r>
          </w:p>
        </w:tc>
      </w:tr>
      <w:tr w:rsidR="00033999" w:rsidRPr="00033999" w:rsidTr="004D1120">
        <w:trPr>
          <w:trHeight w:val="22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</w:pPr>
            <w:proofErr w:type="spellStart"/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  <w:t>Ulvibacter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83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1.0000</w:t>
            </w:r>
          </w:p>
        </w:tc>
      </w:tr>
      <w:tr w:rsidR="00033999" w:rsidRPr="00033999" w:rsidTr="004D1120">
        <w:trPr>
          <w:trHeight w:val="22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  <w:t>Gp2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56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1.0000</w:t>
            </w:r>
          </w:p>
        </w:tc>
      </w:tr>
      <w:tr w:rsidR="00033999" w:rsidRPr="00033999" w:rsidTr="004D1120">
        <w:trPr>
          <w:trHeight w:val="22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  <w:t>Gp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56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1.0000</w:t>
            </w:r>
          </w:p>
        </w:tc>
      </w:tr>
      <w:tr w:rsidR="000C3059" w:rsidRPr="00033999" w:rsidTr="004D1120">
        <w:trPr>
          <w:trHeight w:val="236"/>
        </w:trPr>
        <w:tc>
          <w:tcPr>
            <w:tcW w:w="32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</w:pPr>
            <w:proofErr w:type="spellStart"/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  <w:lang w:eastAsia="zh-TW"/>
              </w:rPr>
              <w:t>Latescibacteria_genera_incertae_sedis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56±0.0000000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00000±0.0000000</w:t>
            </w:r>
          </w:p>
        </w:tc>
        <w:tc>
          <w:tcPr>
            <w:tcW w:w="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 xml:space="preserve">　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1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0.0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1.0000</w:t>
            </w:r>
          </w:p>
        </w:tc>
      </w:tr>
      <w:tr w:rsidR="000C3059" w:rsidRPr="00033999" w:rsidTr="004D1120">
        <w:trPr>
          <w:trHeight w:val="236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59" w:rsidRPr="00033999" w:rsidRDefault="000C3059" w:rsidP="004D11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</w:tr>
    </w:tbl>
    <w:p w:rsidR="00AB08BF" w:rsidRDefault="004E211C" w:rsidP="004D1120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  <w:r w:rsidRPr="00033999">
        <w:rPr>
          <w:rFonts w:ascii="Times New Roman" w:eastAsia="PMingLiU" w:hAnsi="Times New Roman" w:cs="Times New Roman"/>
          <w:bCs/>
          <w:sz w:val="24"/>
          <w:szCs w:val="24"/>
          <w:lang w:val="en-GB" w:eastAsia="zh-TW"/>
        </w:rPr>
        <w:t>Control: apnoea-hypopnea index (AHI)≤5 (non-OSAHS), Group1: 5&lt;AHI≤15 (mild-OSAHS</w:t>
      </w:r>
      <w:r w:rsidR="006C58EC" w:rsidRPr="006C58EC">
        <w:rPr>
          <w:rFonts w:ascii="Times New Roman" w:eastAsia="PMingLiU" w:hAnsi="Times New Roman" w:cs="Times New Roman"/>
          <w:bCs/>
          <w:sz w:val="24"/>
          <w:szCs w:val="24"/>
          <w:lang w:val="en-GB" w:eastAsia="zh-TW"/>
        </w:rPr>
        <w:t xml:space="preserve"> </w:t>
      </w:r>
      <w:r w:rsidR="006C58EC">
        <w:rPr>
          <w:rFonts w:ascii="Times New Roman" w:eastAsia="PMingLiU" w:hAnsi="Times New Roman" w:cs="Times New Roman"/>
          <w:bCs/>
          <w:sz w:val="24"/>
          <w:szCs w:val="24"/>
          <w:lang w:val="en-GB" w:eastAsia="zh-TW"/>
        </w:rPr>
        <w:t>with/</w:t>
      </w:r>
      <w:r w:rsidR="006C58EC" w:rsidRPr="00033999">
        <w:rPr>
          <w:rFonts w:ascii="Times New Roman" w:eastAsia="PMingLiU" w:hAnsi="Times New Roman" w:cs="Times New Roman"/>
          <w:bCs/>
          <w:sz w:val="24"/>
          <w:szCs w:val="24"/>
          <w:lang w:val="en-GB" w:eastAsia="zh-TW"/>
        </w:rPr>
        <w:t>without hypertension</w:t>
      </w:r>
      <w:r w:rsidRPr="00033999">
        <w:rPr>
          <w:rFonts w:ascii="Times New Roman" w:eastAsia="PMingLiU" w:hAnsi="Times New Roman" w:cs="Times New Roman"/>
          <w:bCs/>
          <w:sz w:val="24"/>
          <w:szCs w:val="24"/>
          <w:lang w:val="en-GB" w:eastAsia="zh-TW"/>
        </w:rPr>
        <w:t>), Group2: AHI</w:t>
      </w:r>
      <w:r w:rsidR="004A3011" w:rsidRPr="00117705">
        <w:rPr>
          <w:rFonts w:ascii="Times New Roman" w:hAnsi="Times New Roman" w:cs="Times New Roman"/>
          <w:kern w:val="0"/>
          <w:sz w:val="24"/>
        </w:rPr>
        <w:t>&gt;</w:t>
      </w:r>
      <w:r w:rsidRPr="00033999">
        <w:rPr>
          <w:rFonts w:ascii="Times New Roman" w:eastAsia="PMingLiU" w:hAnsi="Times New Roman" w:cs="Times New Roman"/>
          <w:bCs/>
          <w:sz w:val="24"/>
          <w:szCs w:val="24"/>
          <w:lang w:val="en-GB" w:eastAsia="zh-TW"/>
        </w:rPr>
        <w:t>15 (</w:t>
      </w:r>
      <w:r w:rsidRPr="00033999">
        <w:rPr>
          <w:rFonts w:ascii="Times New Roman" w:hAnsi="Times New Roman" w:cs="Times New Roman"/>
          <w:kern w:val="0"/>
          <w:sz w:val="24"/>
          <w:szCs w:val="24"/>
        </w:rPr>
        <w:t xml:space="preserve">moderate-to-severe </w:t>
      </w:r>
      <w:r w:rsidRPr="00033999">
        <w:rPr>
          <w:rFonts w:ascii="Times New Roman" w:eastAsia="PMingLiU" w:hAnsi="Times New Roman" w:cs="Times New Roman"/>
          <w:bCs/>
          <w:sz w:val="24"/>
          <w:szCs w:val="24"/>
          <w:lang w:val="en-GB" w:eastAsia="zh-TW"/>
        </w:rPr>
        <w:t>OSAHS</w:t>
      </w:r>
      <w:r w:rsidR="006C58EC" w:rsidRPr="006C58EC">
        <w:rPr>
          <w:rFonts w:ascii="Times New Roman" w:eastAsia="PMingLiU" w:hAnsi="Times New Roman" w:cs="Times New Roman"/>
          <w:bCs/>
          <w:sz w:val="24"/>
          <w:szCs w:val="24"/>
          <w:lang w:val="en-GB" w:eastAsia="zh-TW"/>
        </w:rPr>
        <w:t xml:space="preserve"> </w:t>
      </w:r>
      <w:r w:rsidR="006C58EC">
        <w:rPr>
          <w:rFonts w:ascii="Times New Roman" w:eastAsia="PMingLiU" w:hAnsi="Times New Roman" w:cs="Times New Roman"/>
          <w:bCs/>
          <w:sz w:val="24"/>
          <w:szCs w:val="24"/>
          <w:lang w:val="en-GB" w:eastAsia="zh-TW"/>
        </w:rPr>
        <w:t>with/</w:t>
      </w:r>
      <w:r w:rsidR="006C58EC" w:rsidRPr="00033999">
        <w:rPr>
          <w:rFonts w:ascii="Times New Roman" w:eastAsia="PMingLiU" w:hAnsi="Times New Roman" w:cs="Times New Roman"/>
          <w:bCs/>
          <w:sz w:val="24"/>
          <w:szCs w:val="24"/>
          <w:lang w:val="en-GB" w:eastAsia="zh-TW"/>
        </w:rPr>
        <w:t>without hypertension</w:t>
      </w:r>
      <w:r w:rsidRPr="00033999">
        <w:rPr>
          <w:rFonts w:ascii="Times New Roman" w:eastAsia="PMingLiU" w:hAnsi="Times New Roman" w:cs="Times New Roman"/>
          <w:bCs/>
          <w:sz w:val="24"/>
          <w:szCs w:val="24"/>
          <w:lang w:val="en-GB" w:eastAsia="zh-TW"/>
        </w:rPr>
        <w:t>).</w:t>
      </w:r>
      <w:r w:rsidRPr="00033999">
        <w:rPr>
          <w:rFonts w:ascii="Times New Roman" w:hAnsi="Times New Roman" w:cs="Times New Roman"/>
          <w:sz w:val="24"/>
        </w:rPr>
        <w:t xml:space="preserve"> Statistical analysis was performed by </w:t>
      </w:r>
      <w:r w:rsidR="00326391" w:rsidRPr="002E3A92">
        <w:rPr>
          <w:rFonts w:ascii="Times New Roman" w:hAnsi="Times New Roman" w:cs="Times New Roman"/>
          <w:sz w:val="24"/>
        </w:rPr>
        <w:t>Kr</w:t>
      </w:r>
      <w:bookmarkStart w:id="0" w:name="_GoBack"/>
      <w:bookmarkEnd w:id="0"/>
      <w:r w:rsidR="00326391" w:rsidRPr="002E3A92">
        <w:rPr>
          <w:rFonts w:ascii="Times New Roman" w:hAnsi="Times New Roman" w:cs="Times New Roman"/>
          <w:sz w:val="24"/>
        </w:rPr>
        <w:t>uskal–Wallis test</w:t>
      </w:r>
      <w:r w:rsidRPr="00033999">
        <w:rPr>
          <w:rFonts w:ascii="Times New Roman" w:hAnsi="Times New Roman" w:cs="Times New Roman"/>
          <w:sz w:val="24"/>
        </w:rPr>
        <w:t>.</w:t>
      </w:r>
    </w:p>
    <w:sectPr w:rsidR="00AB08BF" w:rsidSect="004D1120">
      <w:pgSz w:w="11906" w:h="16838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2411A" w:rsidRDefault="00B2411A" w:rsidP="00362146">
      <w:r>
        <w:separator/>
      </w:r>
    </w:p>
  </w:endnote>
  <w:endnote w:type="continuationSeparator" w:id="0">
    <w:p w:rsidR="00B2411A" w:rsidRDefault="00B2411A" w:rsidP="003621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2411A" w:rsidRDefault="00B2411A" w:rsidP="00362146">
      <w:r>
        <w:separator/>
      </w:r>
    </w:p>
  </w:footnote>
  <w:footnote w:type="continuationSeparator" w:id="0">
    <w:p w:rsidR="00B2411A" w:rsidRDefault="00B2411A" w:rsidP="003621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D735E4"/>
    <w:multiLevelType w:val="hybridMultilevel"/>
    <w:tmpl w:val="7818994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A2D1E77"/>
    <w:multiLevelType w:val="hybridMultilevel"/>
    <w:tmpl w:val="089A415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2CD0"/>
    <w:rsid w:val="000031D4"/>
    <w:rsid w:val="00033999"/>
    <w:rsid w:val="0003732C"/>
    <w:rsid w:val="000C3059"/>
    <w:rsid w:val="001B00E7"/>
    <w:rsid w:val="001D0205"/>
    <w:rsid w:val="001E4B7B"/>
    <w:rsid w:val="002B6273"/>
    <w:rsid w:val="002C565B"/>
    <w:rsid w:val="002E5B4B"/>
    <w:rsid w:val="00304AD0"/>
    <w:rsid w:val="00310E92"/>
    <w:rsid w:val="00326391"/>
    <w:rsid w:val="00345B2D"/>
    <w:rsid w:val="00362146"/>
    <w:rsid w:val="003705DB"/>
    <w:rsid w:val="0041595E"/>
    <w:rsid w:val="00432A31"/>
    <w:rsid w:val="00434714"/>
    <w:rsid w:val="00450C94"/>
    <w:rsid w:val="004A3011"/>
    <w:rsid w:val="004C02DB"/>
    <w:rsid w:val="004C7E3C"/>
    <w:rsid w:val="004D1120"/>
    <w:rsid w:val="004E211C"/>
    <w:rsid w:val="005458BF"/>
    <w:rsid w:val="00571DCB"/>
    <w:rsid w:val="005C3DF6"/>
    <w:rsid w:val="005D4FE7"/>
    <w:rsid w:val="005D69CE"/>
    <w:rsid w:val="00636F85"/>
    <w:rsid w:val="00647E6B"/>
    <w:rsid w:val="006A61DD"/>
    <w:rsid w:val="006C0FAC"/>
    <w:rsid w:val="006C58EC"/>
    <w:rsid w:val="00732F6E"/>
    <w:rsid w:val="00736EEE"/>
    <w:rsid w:val="007410F3"/>
    <w:rsid w:val="007858DD"/>
    <w:rsid w:val="007864BC"/>
    <w:rsid w:val="00795037"/>
    <w:rsid w:val="007C33E4"/>
    <w:rsid w:val="007E4941"/>
    <w:rsid w:val="007F7410"/>
    <w:rsid w:val="00816A96"/>
    <w:rsid w:val="008230DB"/>
    <w:rsid w:val="008537DA"/>
    <w:rsid w:val="008E44CB"/>
    <w:rsid w:val="00912359"/>
    <w:rsid w:val="0091383C"/>
    <w:rsid w:val="009254E6"/>
    <w:rsid w:val="009B0D7A"/>
    <w:rsid w:val="009C2EAE"/>
    <w:rsid w:val="00A11989"/>
    <w:rsid w:val="00A2121E"/>
    <w:rsid w:val="00AB08BF"/>
    <w:rsid w:val="00B2411A"/>
    <w:rsid w:val="00B511F0"/>
    <w:rsid w:val="00BF0294"/>
    <w:rsid w:val="00C27804"/>
    <w:rsid w:val="00C60D44"/>
    <w:rsid w:val="00C91A9A"/>
    <w:rsid w:val="00CA1E11"/>
    <w:rsid w:val="00CB0B97"/>
    <w:rsid w:val="00CB4BFA"/>
    <w:rsid w:val="00CE74DB"/>
    <w:rsid w:val="00D213E5"/>
    <w:rsid w:val="00D70DF0"/>
    <w:rsid w:val="00D8107C"/>
    <w:rsid w:val="00D87588"/>
    <w:rsid w:val="00DA7627"/>
    <w:rsid w:val="00DF2CD0"/>
    <w:rsid w:val="00E229D2"/>
    <w:rsid w:val="00E372B7"/>
    <w:rsid w:val="00ED46BD"/>
    <w:rsid w:val="00ED50A4"/>
    <w:rsid w:val="00F057D6"/>
    <w:rsid w:val="00F629C9"/>
    <w:rsid w:val="00FA62F8"/>
    <w:rsid w:val="00FD3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FC6B53"/>
  <w15:chartTrackingRefBased/>
  <w15:docId w15:val="{11C3DAB2-C227-4378-9EBE-6F6AF6788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F2CD0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3621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214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21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21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94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5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9</TotalTime>
  <Pages>1</Pages>
  <Words>553</Words>
  <Characters>3154</Characters>
  <Application>Microsoft Office Word</Application>
  <DocSecurity>0</DocSecurity>
  <Lines>26</Lines>
  <Paragraphs>7</Paragraphs>
  <ScaleCrop>false</ScaleCrop>
  <Company/>
  <LinksUpToDate>false</LinksUpToDate>
  <CharactersWithSpaces>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元 柯</dc:creator>
  <cp:keywords/>
  <dc:description/>
  <cp:lastModifiedBy>Yuan</cp:lastModifiedBy>
  <cp:revision>49</cp:revision>
  <dcterms:created xsi:type="dcterms:W3CDTF">2018-09-17T06:54:00Z</dcterms:created>
  <dcterms:modified xsi:type="dcterms:W3CDTF">2019-02-27T03:46:00Z</dcterms:modified>
</cp:coreProperties>
</file>